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EF5DE" w14:textId="77777777" w:rsidR="006A6F42" w:rsidRPr="006A6F42" w:rsidRDefault="006A6F42" w:rsidP="006A6F42">
      <w:pPr>
        <w:spacing w:beforeLines="50" w:before="120" w:afterLines="50" w:after="120" w:line="228" w:lineRule="auto"/>
        <w:rPr>
          <w:rFonts w:ascii="Times New Roman" w:eastAsia="Palatino Linotype" w:hAnsi="Times New Roman"/>
          <w:sz w:val="24"/>
          <w:szCs w:val="24"/>
        </w:rPr>
      </w:pPr>
      <w:r w:rsidRPr="006A6F42">
        <w:rPr>
          <w:rFonts w:ascii="Times New Roman" w:eastAsia="Palatino Linotype" w:hAnsi="Times New Roman"/>
          <w:b/>
          <w:sz w:val="24"/>
          <w:szCs w:val="24"/>
        </w:rPr>
        <w:t>Table S1.</w:t>
      </w:r>
      <w:r w:rsidRPr="006A6F42">
        <w:rPr>
          <w:rFonts w:ascii="Times New Roman" w:eastAsia="Palatino Linotype" w:hAnsi="Times New Roman"/>
          <w:sz w:val="24"/>
          <w:szCs w:val="24"/>
        </w:rPr>
        <w:t xml:space="preserve"> Oligonucleotides used in this work.</w:t>
      </w:r>
    </w:p>
    <w:tbl>
      <w:tblPr>
        <w:tblW w:w="10210" w:type="dxa"/>
        <w:tblInd w:w="-426" w:type="dxa"/>
        <w:tblLayout w:type="fixed"/>
        <w:tblLook w:val="0400" w:firstRow="0" w:lastRow="0" w:firstColumn="0" w:lastColumn="0" w:noHBand="0" w:noVBand="1"/>
      </w:tblPr>
      <w:tblGrid>
        <w:gridCol w:w="2127"/>
        <w:gridCol w:w="7941"/>
        <w:gridCol w:w="142"/>
      </w:tblGrid>
      <w:tr w:rsidR="006A6F42" w:rsidRPr="006A6F42" w14:paraId="2365263F" w14:textId="77777777" w:rsidTr="006A6F42">
        <w:trPr>
          <w:trHeight w:val="242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B2DB9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b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b/>
                <w:sz w:val="24"/>
                <w:szCs w:val="24"/>
              </w:rPr>
              <w:t>Primer ID</w:t>
            </w:r>
          </w:p>
        </w:tc>
        <w:tc>
          <w:tcPr>
            <w:tcW w:w="80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5F783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b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b/>
                <w:sz w:val="24"/>
                <w:szCs w:val="24"/>
              </w:rPr>
              <w:t>Sequence</w:t>
            </w:r>
          </w:p>
        </w:tc>
      </w:tr>
      <w:tr w:rsidR="006A6F42" w:rsidRPr="006A6F42" w14:paraId="55F39006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vAlign w:val="center"/>
            <w:hideMark/>
          </w:tcPr>
          <w:p w14:paraId="7A790790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proofErr w:type="spellStart"/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Ptrc_symmetric_F</w:t>
            </w:r>
            <w:proofErr w:type="spellEnd"/>
          </w:p>
        </w:tc>
        <w:tc>
          <w:tcPr>
            <w:tcW w:w="7941" w:type="dxa"/>
            <w:vAlign w:val="center"/>
            <w:hideMark/>
          </w:tcPr>
          <w:p w14:paraId="102426DC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GTGAGCGCTCACAATTTCACACAGGAAACAGACCATGGAATTC 3'</w:t>
            </w:r>
          </w:p>
        </w:tc>
      </w:tr>
      <w:tr w:rsidR="006A6F42" w:rsidRPr="006A6F42" w14:paraId="75DEE7E6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vAlign w:val="center"/>
            <w:hideMark/>
          </w:tcPr>
          <w:p w14:paraId="7BE928AB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proofErr w:type="spellStart"/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Ptrc_symmetric_R</w:t>
            </w:r>
            <w:proofErr w:type="spellEnd"/>
          </w:p>
        </w:tc>
        <w:tc>
          <w:tcPr>
            <w:tcW w:w="7941" w:type="dxa"/>
            <w:vAlign w:val="center"/>
            <w:hideMark/>
          </w:tcPr>
          <w:p w14:paraId="3ACA16F1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GAAATTGTGAGCGCTCACAATTCCACACATTATACGAGCCGG 3'</w:t>
            </w:r>
          </w:p>
        </w:tc>
      </w:tr>
      <w:tr w:rsidR="006A6F42" w:rsidRPr="006A6F42" w14:paraId="730781CB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vAlign w:val="center"/>
            <w:hideMark/>
          </w:tcPr>
          <w:p w14:paraId="03736648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Mut_C122A-F</w:t>
            </w:r>
          </w:p>
        </w:tc>
        <w:tc>
          <w:tcPr>
            <w:tcW w:w="7941" w:type="dxa"/>
            <w:hideMark/>
          </w:tcPr>
          <w:p w14:paraId="7D279837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CGTGGTGGCAGTGAACAAAGCTGAATCGCCGGATAAAGGCGC 3'</w:t>
            </w:r>
          </w:p>
        </w:tc>
      </w:tr>
      <w:tr w:rsidR="006A6F42" w:rsidRPr="006A6F42" w14:paraId="62288599" w14:textId="77777777" w:rsidTr="006A6F42">
        <w:trPr>
          <w:gridAfter w:val="1"/>
          <w:wAfter w:w="142" w:type="dxa"/>
          <w:trHeight w:val="254"/>
        </w:trPr>
        <w:tc>
          <w:tcPr>
            <w:tcW w:w="2127" w:type="dxa"/>
            <w:vAlign w:val="center"/>
            <w:hideMark/>
          </w:tcPr>
          <w:p w14:paraId="020B46DB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Mut_C122A-R</w:t>
            </w:r>
          </w:p>
        </w:tc>
        <w:tc>
          <w:tcPr>
            <w:tcW w:w="7941" w:type="dxa"/>
            <w:hideMark/>
          </w:tcPr>
          <w:p w14:paraId="05A9E7A6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GCGCCTTTATCCGGCGATTCAGCTTTGTTCACTGCCACCACGATC 3'</w:t>
            </w:r>
          </w:p>
        </w:tc>
      </w:tr>
      <w:tr w:rsidR="006A6F42" w:rsidRPr="006A6F42" w14:paraId="1FA39335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vAlign w:val="center"/>
            <w:hideMark/>
          </w:tcPr>
          <w:p w14:paraId="479A3B8E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EngA-C122S-For</w:t>
            </w:r>
          </w:p>
        </w:tc>
        <w:tc>
          <w:tcPr>
            <w:tcW w:w="7941" w:type="dxa"/>
            <w:hideMark/>
          </w:tcPr>
          <w:p w14:paraId="02EB803F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CGTGGTGGCAGTGAACAAATCCGAATCGCCGGATAAAGGCGC 3'</w:t>
            </w:r>
          </w:p>
        </w:tc>
      </w:tr>
      <w:tr w:rsidR="006A6F42" w:rsidRPr="006A6F42" w14:paraId="319DD348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vAlign w:val="center"/>
            <w:hideMark/>
          </w:tcPr>
          <w:p w14:paraId="61531313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EngA-C122S-Rev</w:t>
            </w:r>
          </w:p>
        </w:tc>
        <w:tc>
          <w:tcPr>
            <w:tcW w:w="7941" w:type="dxa"/>
            <w:hideMark/>
          </w:tcPr>
          <w:p w14:paraId="4B0FA0EF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GCGCCTTTATCCGGCGATTCGGATTTGTTCACTGCCACCACGATC 3'</w:t>
            </w:r>
          </w:p>
        </w:tc>
      </w:tr>
      <w:tr w:rsidR="006A6F42" w:rsidRPr="006A6F42" w14:paraId="11FD083E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hideMark/>
          </w:tcPr>
          <w:p w14:paraId="0EBF3E8F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 xml:space="preserve">NS3-seq-1F </w:t>
            </w:r>
          </w:p>
        </w:tc>
        <w:tc>
          <w:tcPr>
            <w:tcW w:w="7941" w:type="dxa"/>
            <w:hideMark/>
          </w:tcPr>
          <w:p w14:paraId="59CFBFC7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ACCTCCGGCAGTCAATTA 3'</w:t>
            </w:r>
          </w:p>
        </w:tc>
      </w:tr>
      <w:tr w:rsidR="006A6F42" w:rsidRPr="006A6F42" w14:paraId="458A449C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hideMark/>
          </w:tcPr>
          <w:p w14:paraId="3331E8EC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NS3-seq-1R</w:t>
            </w:r>
          </w:p>
        </w:tc>
        <w:tc>
          <w:tcPr>
            <w:tcW w:w="7941" w:type="dxa"/>
            <w:hideMark/>
          </w:tcPr>
          <w:p w14:paraId="1CC17AA1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color w:val="00B050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AGGGACTGGTTGATCGGT 3'</w:t>
            </w:r>
          </w:p>
        </w:tc>
      </w:tr>
      <w:tr w:rsidR="006A6F42" w:rsidRPr="006A6F42" w14:paraId="430A145B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hideMark/>
          </w:tcPr>
          <w:p w14:paraId="6476F182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PIPX-5R-129</w:t>
            </w:r>
          </w:p>
        </w:tc>
        <w:tc>
          <w:tcPr>
            <w:tcW w:w="7941" w:type="dxa"/>
            <w:hideMark/>
          </w:tcPr>
          <w:p w14:paraId="421BE417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CAGCCCGCAAATCAGCAG 3'</w:t>
            </w:r>
          </w:p>
        </w:tc>
      </w:tr>
      <w:tr w:rsidR="006A6F42" w:rsidRPr="006A6F42" w14:paraId="66A36C9D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hideMark/>
          </w:tcPr>
          <w:p w14:paraId="74BBC444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PipX-126-F</w:t>
            </w:r>
          </w:p>
        </w:tc>
        <w:tc>
          <w:tcPr>
            <w:tcW w:w="7941" w:type="dxa"/>
            <w:hideMark/>
          </w:tcPr>
          <w:p w14:paraId="62656368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TAAAAACTAGCCGCCCTTGC 3'</w:t>
            </w:r>
          </w:p>
        </w:tc>
      </w:tr>
      <w:tr w:rsidR="006A6F42" w:rsidRPr="006A6F42" w14:paraId="107084EE" w14:textId="77777777" w:rsidTr="006A6F42">
        <w:trPr>
          <w:gridAfter w:val="1"/>
          <w:wAfter w:w="142" w:type="dxa"/>
          <w:trHeight w:val="254"/>
        </w:trPr>
        <w:tc>
          <w:tcPr>
            <w:tcW w:w="2127" w:type="dxa"/>
            <w:hideMark/>
          </w:tcPr>
          <w:p w14:paraId="268AA917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2340-For</w:t>
            </w:r>
          </w:p>
        </w:tc>
        <w:tc>
          <w:tcPr>
            <w:tcW w:w="7941" w:type="dxa"/>
            <w:hideMark/>
          </w:tcPr>
          <w:p w14:paraId="308599F8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CCGAGGATCCTGATGTGACTGGCGC 3'</w:t>
            </w:r>
          </w:p>
        </w:tc>
      </w:tr>
      <w:tr w:rsidR="006A6F42" w:rsidRPr="006A6F42" w14:paraId="70404A20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hideMark/>
          </w:tcPr>
          <w:p w14:paraId="47A85D07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2341-rev</w:t>
            </w:r>
          </w:p>
        </w:tc>
        <w:tc>
          <w:tcPr>
            <w:tcW w:w="7941" w:type="dxa"/>
            <w:hideMark/>
          </w:tcPr>
          <w:p w14:paraId="2105A2B9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CAGAGTCGACGCCATTGACTGAGG  3'</w:t>
            </w:r>
          </w:p>
        </w:tc>
      </w:tr>
      <w:tr w:rsidR="006A6F42" w:rsidRPr="006A6F42" w14:paraId="4C9ABE6B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hideMark/>
          </w:tcPr>
          <w:p w14:paraId="6D68B34B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EngA-seq-4R</w:t>
            </w:r>
          </w:p>
        </w:tc>
        <w:tc>
          <w:tcPr>
            <w:tcW w:w="7941" w:type="dxa"/>
            <w:hideMark/>
          </w:tcPr>
          <w:p w14:paraId="64B3463F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GTCCCCAGCTGCTTCATC 3'</w:t>
            </w:r>
          </w:p>
        </w:tc>
      </w:tr>
      <w:tr w:rsidR="006A6F42" w:rsidRPr="006A6F42" w14:paraId="2979F6A5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hideMark/>
          </w:tcPr>
          <w:p w14:paraId="6787FF69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EngA-3R</w:t>
            </w:r>
          </w:p>
        </w:tc>
        <w:tc>
          <w:tcPr>
            <w:tcW w:w="7941" w:type="dxa"/>
            <w:hideMark/>
          </w:tcPr>
          <w:p w14:paraId="675E589A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hAnsi="Times New Roman"/>
                <w:sz w:val="24"/>
                <w:szCs w:val="24"/>
              </w:rPr>
              <w:t>5’ CGTTGACAAACAGGGTGAAGCTA 3’</w:t>
            </w:r>
          </w:p>
        </w:tc>
      </w:tr>
      <w:tr w:rsidR="006A6F42" w:rsidRPr="006A6F42" w14:paraId="17D13E27" w14:textId="77777777" w:rsidTr="006A6F42">
        <w:trPr>
          <w:gridAfter w:val="1"/>
          <w:wAfter w:w="142" w:type="dxa"/>
          <w:trHeight w:val="242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7E498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Ptrc-2F-seq</w:t>
            </w:r>
          </w:p>
        </w:tc>
        <w:tc>
          <w:tcPr>
            <w:tcW w:w="79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96E17" w14:textId="77777777" w:rsidR="006A6F42" w:rsidRPr="006A6F42" w:rsidRDefault="006A6F42" w:rsidP="006A6F42">
            <w:pPr>
              <w:spacing w:beforeLines="50" w:before="120" w:afterLines="50" w:after="120" w:line="240" w:lineRule="auto"/>
              <w:jc w:val="center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6A6F42">
              <w:rPr>
                <w:rFonts w:ascii="Times New Roman" w:eastAsia="Palatino Linotype" w:hAnsi="Times New Roman"/>
                <w:sz w:val="24"/>
                <w:szCs w:val="24"/>
              </w:rPr>
              <w:t>5' GCGCCGACATCATAACGG 3'</w:t>
            </w:r>
          </w:p>
        </w:tc>
      </w:tr>
    </w:tbl>
    <w:p w14:paraId="3BCE14F7" w14:textId="77777777" w:rsidR="002A3E4C" w:rsidRPr="006A6F42" w:rsidRDefault="002A3E4C" w:rsidP="006A6F42"/>
    <w:sectPr w:rsidR="002A3E4C" w:rsidRPr="006A6F42">
      <w:pgSz w:w="11906" w:h="16838"/>
      <w:pgMar w:top="787" w:right="1701" w:bottom="1166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E4C"/>
    <w:rsid w:val="0008388E"/>
    <w:rsid w:val="00083E61"/>
    <w:rsid w:val="00095A72"/>
    <w:rsid w:val="00102C53"/>
    <w:rsid w:val="001455E2"/>
    <w:rsid w:val="00157DA9"/>
    <w:rsid w:val="00187E37"/>
    <w:rsid w:val="00191DF9"/>
    <w:rsid w:val="001A72F7"/>
    <w:rsid w:val="001D032B"/>
    <w:rsid w:val="001F226F"/>
    <w:rsid w:val="0023304D"/>
    <w:rsid w:val="002446ED"/>
    <w:rsid w:val="002975B9"/>
    <w:rsid w:val="002A3E4C"/>
    <w:rsid w:val="002D2E61"/>
    <w:rsid w:val="00314218"/>
    <w:rsid w:val="003213D9"/>
    <w:rsid w:val="0038337A"/>
    <w:rsid w:val="003B1D25"/>
    <w:rsid w:val="003C5B73"/>
    <w:rsid w:val="004158DB"/>
    <w:rsid w:val="00462C93"/>
    <w:rsid w:val="005027E6"/>
    <w:rsid w:val="005247C7"/>
    <w:rsid w:val="005468E3"/>
    <w:rsid w:val="005661FF"/>
    <w:rsid w:val="00582A6D"/>
    <w:rsid w:val="00676836"/>
    <w:rsid w:val="006A6F42"/>
    <w:rsid w:val="006B6C2A"/>
    <w:rsid w:val="006D1716"/>
    <w:rsid w:val="006D5401"/>
    <w:rsid w:val="007415A9"/>
    <w:rsid w:val="0079737E"/>
    <w:rsid w:val="007B27C0"/>
    <w:rsid w:val="00862D0B"/>
    <w:rsid w:val="008A30B6"/>
    <w:rsid w:val="00986413"/>
    <w:rsid w:val="009F552C"/>
    <w:rsid w:val="00A96338"/>
    <w:rsid w:val="00AD018C"/>
    <w:rsid w:val="00AE4658"/>
    <w:rsid w:val="00B11BAD"/>
    <w:rsid w:val="00B74578"/>
    <w:rsid w:val="00BA3895"/>
    <w:rsid w:val="00C04BC4"/>
    <w:rsid w:val="00C3562F"/>
    <w:rsid w:val="00C62A03"/>
    <w:rsid w:val="00C80C6C"/>
    <w:rsid w:val="00CB6922"/>
    <w:rsid w:val="00CC0C4F"/>
    <w:rsid w:val="00CD56BE"/>
    <w:rsid w:val="00CE0D95"/>
    <w:rsid w:val="00D172B1"/>
    <w:rsid w:val="00D21C76"/>
    <w:rsid w:val="00D27BA6"/>
    <w:rsid w:val="00DA62EA"/>
    <w:rsid w:val="00DD5556"/>
    <w:rsid w:val="00E444F6"/>
    <w:rsid w:val="00E8070D"/>
    <w:rsid w:val="00F6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4B2C2"/>
  <w15:docId w15:val="{BBCA7A77-1DA2-444E-AE48-108EF18C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="Palatino Linotype" w:hAnsi="Palatino Linotype" w:cs="Palatino Linotype"/>
        <w:lang w:val="en-US" w:eastAsia="es-E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9C3"/>
    <w:pPr>
      <w:spacing w:line="260" w:lineRule="atLeast"/>
    </w:pPr>
    <w:rPr>
      <w:rFonts w:eastAsia="SimSun" w:cs="Times New Roman"/>
      <w:color w:val="000000"/>
      <w:lang w:eastAsia="zh-C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31text">
    <w:name w:val="MDPI_3.1_text"/>
    <w:qFormat/>
    <w:rsid w:val="005E19C3"/>
    <w:pPr>
      <w:adjustRightInd w:val="0"/>
      <w:snapToGrid w:val="0"/>
      <w:spacing w:line="228" w:lineRule="auto"/>
      <w:ind w:left="2608" w:firstLine="425"/>
    </w:pPr>
    <w:rPr>
      <w:rFonts w:eastAsia="Times New Roman" w:cs="Times New Roman"/>
      <w:snapToGrid w:val="0"/>
      <w:color w:val="000000"/>
      <w:lang w:eastAsia="de-DE" w:bidi="en-US"/>
    </w:rPr>
  </w:style>
  <w:style w:type="paragraph" w:customStyle="1" w:styleId="MDPI35textbeforelist">
    <w:name w:val="MDPI_3.5_text_before_list"/>
    <w:qFormat/>
    <w:rsid w:val="005E19C3"/>
    <w:pPr>
      <w:adjustRightInd w:val="0"/>
      <w:snapToGrid w:val="0"/>
      <w:spacing w:line="228" w:lineRule="auto"/>
      <w:ind w:left="2608" w:firstLine="425"/>
    </w:pPr>
    <w:rPr>
      <w:rFonts w:eastAsia="Times New Roman" w:cs="Times New Roman"/>
      <w:snapToGrid w:val="0"/>
      <w:color w:val="000000"/>
      <w:lang w:eastAsia="de-DE" w:bidi="en-US"/>
    </w:rPr>
  </w:style>
  <w:style w:type="paragraph" w:customStyle="1" w:styleId="MDPI41tablecaption">
    <w:name w:val="MDPI_4.1_table_caption"/>
    <w:qFormat/>
    <w:rsid w:val="005E19C3"/>
    <w:pPr>
      <w:adjustRightInd w:val="0"/>
      <w:snapToGrid w:val="0"/>
      <w:spacing w:before="240" w:after="120" w:line="228" w:lineRule="auto"/>
      <w:ind w:left="2608"/>
    </w:pPr>
    <w:rPr>
      <w:rFonts w:eastAsia="Times New Roman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E19C3"/>
    <w:pPr>
      <w:adjustRightInd w:val="0"/>
      <w:snapToGrid w:val="0"/>
      <w:spacing w:line="260" w:lineRule="atLeast"/>
      <w:jc w:val="center"/>
    </w:pPr>
    <w:rPr>
      <w:rFonts w:eastAsia="Times New Roman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E19C3"/>
    <w:pPr>
      <w:adjustRightInd w:val="0"/>
      <w:snapToGrid w:val="0"/>
      <w:spacing w:line="228" w:lineRule="auto"/>
      <w:ind w:left="2608"/>
    </w:pPr>
    <w:rPr>
      <w:rFonts w:eastAsia="Times New Roman" w:cs="Cordia New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5E19C3"/>
    <w:pPr>
      <w:adjustRightInd w:val="0"/>
      <w:snapToGrid w:val="0"/>
      <w:spacing w:before="240" w:after="60" w:line="228" w:lineRule="auto"/>
      <w:ind w:left="2608"/>
      <w:outlineLvl w:val="0"/>
    </w:pPr>
    <w:rPr>
      <w:rFonts w:eastAsia="Times New Roman" w:cs="Times New Roman"/>
      <w:b/>
      <w:snapToGrid w:val="0"/>
      <w:color w:val="000000"/>
      <w:lang w:eastAsia="de-DE" w:bidi="en-US"/>
    </w:rPr>
  </w:style>
  <w:style w:type="paragraph" w:customStyle="1" w:styleId="MDPI22heading2">
    <w:name w:val="MDPI_2.2_heading2"/>
    <w:qFormat/>
    <w:rsid w:val="005E19C3"/>
    <w:pPr>
      <w:adjustRightInd w:val="0"/>
      <w:snapToGrid w:val="0"/>
      <w:spacing w:before="60" w:after="60" w:line="228" w:lineRule="auto"/>
      <w:ind w:left="2608"/>
      <w:outlineLvl w:val="1"/>
    </w:pPr>
    <w:rPr>
      <w:rFonts w:eastAsia="Times New Roman" w:cs="Times New Roman"/>
      <w:i/>
      <w:noProof/>
      <w:snapToGrid w:val="0"/>
      <w:color w:val="000000"/>
      <w:lang w:eastAsia="de-DE" w:bidi="en-US"/>
    </w:rPr>
  </w:style>
  <w:style w:type="paragraph" w:styleId="Encabezado">
    <w:name w:val="header"/>
    <w:basedOn w:val="Normal"/>
    <w:link w:val="EncabezadoCar"/>
    <w:uiPriority w:val="99"/>
    <w:unhideWhenUsed/>
    <w:rsid w:val="00450071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071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450071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071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0D6A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0D6A"/>
    <w:rPr>
      <w:rFonts w:ascii="Times New Roman" w:eastAsia="SimSun" w:hAnsi="Times New Roman" w:cs="Times New Roman"/>
      <w:color w:val="000000"/>
      <w:kern w:val="0"/>
      <w:sz w:val="18"/>
      <w:szCs w:val="18"/>
      <w:lang w:val="en-US" w:eastAsia="zh-CN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styleId="Tablaconcuadrcula">
    <w:name w:val="Table Grid"/>
    <w:basedOn w:val="Tablanormal"/>
    <w:uiPriority w:val="39"/>
    <w:rsid w:val="00E444F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/EorJsbdQ+87b+jh4UVAVg83lA==">CgMxLjAyCGguZ2pkZ3hzOAByITFSd3Z5MzBKNVl1djJaSmZtVmN1UmppWWhRYmtNaWR6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LLOP ESTEVEZ</dc:creator>
  <cp:lastModifiedBy>ANTONIO LLOP ESTEVEZ</cp:lastModifiedBy>
  <cp:revision>4</cp:revision>
  <cp:lastPrinted>2023-06-15T12:29:00Z</cp:lastPrinted>
  <dcterms:created xsi:type="dcterms:W3CDTF">2023-06-19T10:44:00Z</dcterms:created>
  <dcterms:modified xsi:type="dcterms:W3CDTF">2023-06-1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02b83-1b81-4e80-91de-509d2f0537f6</vt:lpwstr>
  </property>
</Properties>
</file>